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130A9" w14:textId="176C433F" w:rsidR="009E681B" w:rsidRDefault="009E681B" w:rsidP="009E68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5A4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9598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 C</w:t>
      </w:r>
      <w:r w:rsidR="003A4DEC">
        <w:rPr>
          <w:rFonts w:ascii="Times New Roman" w:hAnsi="Times New Roman" w:cs="Times New Roman"/>
          <w:b/>
          <w:bCs/>
          <w:sz w:val="24"/>
          <w:szCs w:val="24"/>
        </w:rPr>
        <w:t>omplete blood cou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2"/>
        <w:gridCol w:w="887"/>
        <w:gridCol w:w="863"/>
        <w:gridCol w:w="924"/>
        <w:gridCol w:w="924"/>
        <w:gridCol w:w="900"/>
        <w:gridCol w:w="887"/>
      </w:tblGrid>
      <w:tr w:rsidR="009E681B" w:rsidRPr="009E681B" w14:paraId="059C8CF1" w14:textId="77777777" w:rsidTr="00B71A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74BBF4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 xml:space="preserve">P2 (Ref. </w:t>
            </w: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range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5B6385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sep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/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05C419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oct/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40EAAB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nov/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777810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nov/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45E4C3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jun/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65FCB6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sep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/2019</w:t>
            </w:r>
          </w:p>
        </w:tc>
      </w:tr>
      <w:tr w:rsidR="009E681B" w:rsidRPr="009E681B" w14:paraId="339B0135" w14:textId="77777777" w:rsidTr="00B71A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D79D37" w14:textId="77777777" w:rsidR="009E681B" w:rsidRPr="009E681B" w:rsidRDefault="009E681B" w:rsidP="009E681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Leukocytes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 xml:space="preserve"> (4.5-1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B73281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194B71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6FF9F3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D4DF8F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91233B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013D56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5.9</w:t>
            </w:r>
          </w:p>
        </w:tc>
      </w:tr>
      <w:tr w:rsidR="009E681B" w:rsidRPr="009E681B" w14:paraId="5B50E65F" w14:textId="77777777" w:rsidTr="00B71A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8A168F" w14:textId="77777777" w:rsidR="009E681B" w:rsidRPr="009E681B" w:rsidRDefault="009E681B" w:rsidP="009E681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Lymphocytes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 xml:space="preserve"> (1.5-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9050A7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72F54E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39749F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3BD5F3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8B8B1E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64CE72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2.7</w:t>
            </w:r>
          </w:p>
        </w:tc>
      </w:tr>
      <w:tr w:rsidR="009E681B" w:rsidRPr="009E681B" w14:paraId="6F11EF76" w14:textId="77777777" w:rsidTr="00B71A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A2A71F" w14:textId="77777777" w:rsidR="009E681B" w:rsidRPr="009E681B" w:rsidRDefault="009E681B" w:rsidP="009E681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Neutrophils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 xml:space="preserve"> (1.5-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F23D94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31577F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F65902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C19291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20B3CB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9E5AE5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2.5</w:t>
            </w:r>
          </w:p>
        </w:tc>
      </w:tr>
      <w:tr w:rsidR="009E681B" w:rsidRPr="009E681B" w14:paraId="59F6C5CC" w14:textId="77777777" w:rsidTr="00B71A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1C6DD7" w14:textId="77777777" w:rsidR="009E681B" w:rsidRPr="009E681B" w:rsidRDefault="009E681B" w:rsidP="009E681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Platelets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 xml:space="preserve"> (150-450*10</w:t>
            </w:r>
            <w:r w:rsidRPr="009E681B">
              <w:rPr>
                <w:rFonts w:ascii="Times New Roman" w:hAnsi="Times New Roman" w:cs="Times New Roman"/>
                <w:b/>
                <w:bCs/>
                <w:vertAlign w:val="superscript"/>
                <w:lang w:val="es-MX"/>
              </w:rPr>
              <w:t>3</w:t>
            </w:r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AEA134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6B2867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F9A919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D8E7F8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47DE4C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27F535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41</w:t>
            </w:r>
          </w:p>
        </w:tc>
      </w:tr>
      <w:tr w:rsidR="009E681B" w:rsidRPr="009E681B" w14:paraId="6670079E" w14:textId="77777777" w:rsidTr="00B71A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0F1140" w14:textId="77777777" w:rsidR="009E681B" w:rsidRPr="009E681B" w:rsidRDefault="009E681B" w:rsidP="009E681B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spellStart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>Hemoglobin</w:t>
            </w:r>
            <w:proofErr w:type="spellEnd"/>
            <w:r w:rsidRPr="009E681B">
              <w:rPr>
                <w:rFonts w:ascii="Times New Roman" w:hAnsi="Times New Roman" w:cs="Times New Roman"/>
                <w:b/>
                <w:bCs/>
                <w:lang w:val="es-MX"/>
              </w:rPr>
              <w:t xml:space="preserve"> (11.5-15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15C4E7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2FA71D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2ACB2C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C0FCF9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B5B9D2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A678AB" w14:textId="77777777" w:rsidR="009E681B" w:rsidRPr="009E681B" w:rsidRDefault="009E681B" w:rsidP="009E681B">
            <w:pPr>
              <w:rPr>
                <w:rFonts w:ascii="Times New Roman" w:hAnsi="Times New Roman" w:cs="Times New Roman"/>
                <w:lang w:val="es-MX"/>
              </w:rPr>
            </w:pPr>
            <w:r w:rsidRPr="009E681B">
              <w:rPr>
                <w:rFonts w:ascii="Times New Roman" w:hAnsi="Times New Roman" w:cs="Times New Roman"/>
                <w:lang w:val="es-MX"/>
              </w:rPr>
              <w:t>12.6</w:t>
            </w:r>
          </w:p>
        </w:tc>
      </w:tr>
    </w:tbl>
    <w:p w14:paraId="58FC5FC8" w14:textId="77777777" w:rsidR="003A4DEC" w:rsidRDefault="003A4DEC" w:rsidP="009E681B">
      <w:pPr>
        <w:rPr>
          <w:rFonts w:ascii="Times New Roman" w:hAnsi="Times New Roman" w:cs="Times New Roman"/>
        </w:rPr>
      </w:pPr>
    </w:p>
    <w:p w14:paraId="715467E9" w14:textId="20B84A05" w:rsidR="003A4DEC" w:rsidRDefault="003A4DEC" w:rsidP="009E681B">
      <w:pPr>
        <w:rPr>
          <w:rFonts w:ascii="Times New Roman" w:hAnsi="Times New Roman" w:cs="Times New Roman"/>
        </w:rPr>
      </w:pPr>
      <w:r w:rsidRPr="003A4DEC">
        <w:rPr>
          <w:rFonts w:ascii="Times New Roman" w:hAnsi="Times New Roman" w:cs="Times New Roman"/>
        </w:rPr>
        <w:t>Complete Blood Count of P2 Showing Mild Intermittent Thrombocytopenia Over Time</w:t>
      </w:r>
    </w:p>
    <w:p w14:paraId="59343ABB" w14:textId="77777777" w:rsidR="00160567" w:rsidRDefault="00160567" w:rsidP="009E681B">
      <w:pPr>
        <w:rPr>
          <w:rFonts w:ascii="Times New Roman" w:hAnsi="Times New Roman" w:cs="Times New Roman"/>
        </w:rPr>
      </w:pPr>
    </w:p>
    <w:p w14:paraId="0430CD3B" w14:textId="77777777" w:rsidR="00831DF4" w:rsidRDefault="00831DF4" w:rsidP="009E681B">
      <w:pPr>
        <w:rPr>
          <w:rFonts w:ascii="Times New Roman" w:hAnsi="Times New Roman" w:cs="Times New Roman"/>
        </w:rPr>
      </w:pPr>
    </w:p>
    <w:p w14:paraId="66519409" w14:textId="77777777" w:rsidR="00831DF4" w:rsidRDefault="00831DF4" w:rsidP="009E681B">
      <w:pPr>
        <w:rPr>
          <w:rFonts w:ascii="Times New Roman" w:hAnsi="Times New Roman" w:cs="Times New Roman"/>
        </w:rPr>
      </w:pPr>
    </w:p>
    <w:sectPr w:rsidR="00831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890AFB"/>
    <w:multiLevelType w:val="multilevel"/>
    <w:tmpl w:val="D71A8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1347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4C"/>
    <w:rsid w:val="00146D46"/>
    <w:rsid w:val="0015301E"/>
    <w:rsid w:val="00160567"/>
    <w:rsid w:val="00243464"/>
    <w:rsid w:val="00272A79"/>
    <w:rsid w:val="003A4DEC"/>
    <w:rsid w:val="00433F6D"/>
    <w:rsid w:val="004646EA"/>
    <w:rsid w:val="00685D94"/>
    <w:rsid w:val="007C6E84"/>
    <w:rsid w:val="00831DF4"/>
    <w:rsid w:val="008E5B70"/>
    <w:rsid w:val="009E681B"/>
    <w:rsid w:val="00B71A24"/>
    <w:rsid w:val="00B9598A"/>
    <w:rsid w:val="00BC5A4C"/>
    <w:rsid w:val="00D62226"/>
    <w:rsid w:val="00ED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E62E"/>
  <w15:chartTrackingRefBased/>
  <w15:docId w15:val="{BF2023C0-6C87-4839-8ACD-E0552E395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BC5A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60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  <w:style w:type="table" w:styleId="GridTable4-Accent3">
    <w:name w:val="Grid Table 4 Accent 3"/>
    <w:basedOn w:val="TableNormal"/>
    <w:uiPriority w:val="49"/>
    <w:rsid w:val="0016056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16056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160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146D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6D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3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bernacchia</dc:creator>
  <cp:keywords/>
  <dc:description/>
  <cp:lastModifiedBy>agustin bernacchia</cp:lastModifiedBy>
  <cp:revision>2</cp:revision>
  <cp:lastPrinted>2024-07-16T15:46:00Z</cp:lastPrinted>
  <dcterms:created xsi:type="dcterms:W3CDTF">2024-07-16T16:36:00Z</dcterms:created>
  <dcterms:modified xsi:type="dcterms:W3CDTF">2024-07-16T16:36:00Z</dcterms:modified>
</cp:coreProperties>
</file>